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BB71B" w14:textId="655D4AAD" w:rsidR="009F6B13" w:rsidRPr="004D40FF" w:rsidRDefault="004850B7" w:rsidP="009F6B13">
      <w:pPr>
        <w:autoSpaceDE w:val="0"/>
        <w:autoSpaceDN w:val="0"/>
        <w:adjustRightInd w:val="0"/>
        <w:spacing w:after="0" w:line="360" w:lineRule="auto"/>
        <w:rPr>
          <w:rFonts w:eastAsia="ArialMT"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Table S2</w:t>
      </w:r>
      <w:r w:rsidR="009F6B13" w:rsidRPr="004D40FF">
        <w:rPr>
          <w:b/>
          <w:bCs/>
          <w:sz w:val="22"/>
          <w:szCs w:val="22"/>
          <w:lang w:val="en-US"/>
        </w:rPr>
        <w:t xml:space="preserve">. </w:t>
      </w:r>
      <w:r w:rsidR="009F6B13">
        <w:rPr>
          <w:rFonts w:eastAsia="ArialMT"/>
          <w:sz w:val="22"/>
          <w:szCs w:val="22"/>
          <w:lang w:val="en-US"/>
        </w:rPr>
        <w:t>Plasmids</w:t>
      </w:r>
      <w:r w:rsidR="009F6B13" w:rsidRPr="004D40FF">
        <w:rPr>
          <w:rFonts w:eastAsia="ArialMT"/>
          <w:sz w:val="22"/>
          <w:szCs w:val="22"/>
          <w:lang w:val="en-US"/>
        </w:rPr>
        <w:t xml:space="preserve">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785"/>
        <w:gridCol w:w="3021"/>
      </w:tblGrid>
      <w:tr w:rsidR="00662276" w:rsidRPr="009718F5" w14:paraId="647C1001" w14:textId="77777777" w:rsidTr="009F6B13">
        <w:trPr>
          <w:trHeight w:val="353"/>
        </w:trPr>
        <w:tc>
          <w:tcPr>
            <w:tcW w:w="3256" w:type="dxa"/>
          </w:tcPr>
          <w:p w14:paraId="182FD773" w14:textId="07AC46EB" w:rsidR="00662276" w:rsidRPr="00684D52" w:rsidRDefault="0030180C" w:rsidP="00BA386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84D52">
              <w:rPr>
                <w:b/>
                <w:bCs/>
                <w:sz w:val="22"/>
                <w:szCs w:val="22"/>
                <w:lang w:val="en-US"/>
              </w:rPr>
              <w:t>Protein</w:t>
            </w:r>
          </w:p>
        </w:tc>
        <w:tc>
          <w:tcPr>
            <w:tcW w:w="2785" w:type="dxa"/>
          </w:tcPr>
          <w:p w14:paraId="7E691F87" w14:textId="6157507F" w:rsidR="00662276" w:rsidRPr="00684D52" w:rsidRDefault="0030180C" w:rsidP="00BA386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84D52">
              <w:rPr>
                <w:b/>
                <w:bCs/>
                <w:sz w:val="22"/>
                <w:szCs w:val="22"/>
                <w:lang w:val="en-US"/>
              </w:rPr>
              <w:t>Backbone</w:t>
            </w:r>
          </w:p>
        </w:tc>
        <w:tc>
          <w:tcPr>
            <w:tcW w:w="3021" w:type="dxa"/>
          </w:tcPr>
          <w:p w14:paraId="21EB8C8F" w14:textId="633124F3" w:rsidR="00662276" w:rsidRPr="00684D52" w:rsidRDefault="0030180C" w:rsidP="00BA386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684D52">
              <w:rPr>
                <w:b/>
                <w:bCs/>
                <w:sz w:val="22"/>
                <w:szCs w:val="22"/>
                <w:lang w:val="en-US"/>
              </w:rPr>
              <w:t>Reference</w:t>
            </w:r>
          </w:p>
        </w:tc>
      </w:tr>
      <w:tr w:rsidR="000146D0" w:rsidRPr="009718F5" w14:paraId="1475B333" w14:textId="77777777" w:rsidTr="009F6B13">
        <w:tc>
          <w:tcPr>
            <w:tcW w:w="3256" w:type="dxa"/>
          </w:tcPr>
          <w:p w14:paraId="067EF033" w14:textId="46F06D0D" w:rsidR="000146D0" w:rsidRPr="00684D52" w:rsidRDefault="000146D0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>Ypt7</w:t>
            </w:r>
          </w:p>
        </w:tc>
        <w:tc>
          <w:tcPr>
            <w:tcW w:w="2785" w:type="dxa"/>
          </w:tcPr>
          <w:p w14:paraId="4ED19557" w14:textId="294268E4" w:rsidR="000146D0" w:rsidRPr="00684D52" w:rsidRDefault="000146D0">
            <w:pPr>
              <w:rPr>
                <w:sz w:val="22"/>
                <w:szCs w:val="22"/>
                <w:lang w:val="en-US"/>
              </w:rPr>
            </w:pPr>
            <w:r w:rsidRPr="009718F5">
              <w:rPr>
                <w:sz w:val="22"/>
                <w:szCs w:val="22"/>
                <w:lang w:val="en-US"/>
              </w:rPr>
              <w:t>pET24d-GST-TEV-</w:t>
            </w:r>
          </w:p>
        </w:tc>
        <w:tc>
          <w:tcPr>
            <w:tcW w:w="3021" w:type="dxa"/>
          </w:tcPr>
          <w:p w14:paraId="595B0904" w14:textId="7599DD83" w:rsidR="000146D0" w:rsidRPr="00684D52" w:rsidRDefault="000146D0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>Lachmann et al., 2012</w:t>
            </w:r>
          </w:p>
        </w:tc>
      </w:tr>
      <w:tr w:rsidR="000146D0" w:rsidRPr="00684D52" w14:paraId="7743D206" w14:textId="77777777" w:rsidTr="009F6B13">
        <w:tc>
          <w:tcPr>
            <w:tcW w:w="3256" w:type="dxa"/>
          </w:tcPr>
          <w:p w14:paraId="536636B6" w14:textId="1CC11811" w:rsidR="000146D0" w:rsidRPr="00684D52" w:rsidRDefault="000146D0" w:rsidP="0030180C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>Ypt10</w:t>
            </w:r>
          </w:p>
        </w:tc>
        <w:tc>
          <w:tcPr>
            <w:tcW w:w="2785" w:type="dxa"/>
          </w:tcPr>
          <w:p w14:paraId="134DCC7F" w14:textId="40B34CEE" w:rsidR="000146D0" w:rsidRPr="00684D52" w:rsidRDefault="000146D0" w:rsidP="0030180C">
            <w:pPr>
              <w:rPr>
                <w:sz w:val="22"/>
                <w:szCs w:val="22"/>
                <w:lang w:val="en-US"/>
              </w:rPr>
            </w:pPr>
            <w:r w:rsidRPr="009718F5">
              <w:rPr>
                <w:sz w:val="22"/>
                <w:szCs w:val="22"/>
                <w:lang w:val="en-US"/>
              </w:rPr>
              <w:t>pET24d-GST-TEV-</w:t>
            </w:r>
          </w:p>
        </w:tc>
        <w:tc>
          <w:tcPr>
            <w:tcW w:w="3021" w:type="dxa"/>
          </w:tcPr>
          <w:p w14:paraId="2AAAD897" w14:textId="0FAE9616" w:rsidR="000146D0" w:rsidRPr="00684D52" w:rsidRDefault="000146D0" w:rsidP="0030180C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>Lachmann et al., 2012</w:t>
            </w:r>
          </w:p>
        </w:tc>
      </w:tr>
      <w:tr w:rsidR="000146D0" w:rsidRPr="00684D52" w14:paraId="1786100E" w14:textId="77777777" w:rsidTr="009F6B13">
        <w:tc>
          <w:tcPr>
            <w:tcW w:w="3256" w:type="dxa"/>
          </w:tcPr>
          <w:p w14:paraId="26C438F1" w14:textId="70B97DD2" w:rsidR="000146D0" w:rsidRPr="00684D52" w:rsidRDefault="000146D0" w:rsidP="0030180C">
            <w:pPr>
              <w:rPr>
                <w:sz w:val="22"/>
                <w:szCs w:val="22"/>
                <w:lang w:val="en-US"/>
              </w:rPr>
            </w:pPr>
            <w:proofErr w:type="spellStart"/>
            <w:r w:rsidRPr="00684D52">
              <w:rPr>
                <w:sz w:val="22"/>
                <w:szCs w:val="22"/>
                <w:lang w:val="en-US"/>
              </w:rPr>
              <w:t>d.m.</w:t>
            </w:r>
            <w:proofErr w:type="spellEnd"/>
            <w:r w:rsidRPr="00684D52">
              <w:rPr>
                <w:sz w:val="22"/>
                <w:szCs w:val="22"/>
                <w:lang w:val="en-US"/>
              </w:rPr>
              <w:t xml:space="preserve"> Rab5</w:t>
            </w:r>
          </w:p>
        </w:tc>
        <w:tc>
          <w:tcPr>
            <w:tcW w:w="2785" w:type="dxa"/>
          </w:tcPr>
          <w:p w14:paraId="50C93C6F" w14:textId="4834A56B" w:rsidR="000146D0" w:rsidRPr="00684D52" w:rsidRDefault="000146D0" w:rsidP="0030180C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</w:rPr>
              <w:t>pET24d-GST-TEV-</w:t>
            </w:r>
          </w:p>
        </w:tc>
        <w:tc>
          <w:tcPr>
            <w:tcW w:w="3021" w:type="dxa"/>
          </w:tcPr>
          <w:p w14:paraId="532041B8" w14:textId="66507632" w:rsidR="000146D0" w:rsidRPr="00684D52" w:rsidRDefault="000146D0" w:rsidP="0030180C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>Langemeyer et al., 2020</w:t>
            </w:r>
          </w:p>
        </w:tc>
      </w:tr>
      <w:tr w:rsidR="000146D0" w:rsidRPr="00684D52" w14:paraId="39955717" w14:textId="77777777" w:rsidTr="009F6B13">
        <w:tc>
          <w:tcPr>
            <w:tcW w:w="3256" w:type="dxa"/>
          </w:tcPr>
          <w:p w14:paraId="4753F6CA" w14:textId="3F46D974" w:rsidR="000146D0" w:rsidRPr="00684D52" w:rsidRDefault="000146D0" w:rsidP="0030180C">
            <w:pPr>
              <w:rPr>
                <w:sz w:val="22"/>
                <w:szCs w:val="22"/>
                <w:lang w:val="en-US"/>
              </w:rPr>
            </w:pPr>
            <w:proofErr w:type="spellStart"/>
            <w:r w:rsidRPr="00684D52">
              <w:rPr>
                <w:sz w:val="22"/>
                <w:szCs w:val="22"/>
                <w:lang w:val="en-US"/>
              </w:rPr>
              <w:t>d.m.</w:t>
            </w:r>
            <w:proofErr w:type="spellEnd"/>
            <w:r w:rsidRPr="00684D52">
              <w:rPr>
                <w:sz w:val="22"/>
                <w:szCs w:val="22"/>
                <w:lang w:val="en-US"/>
              </w:rPr>
              <w:t xml:space="preserve"> Rab7</w:t>
            </w:r>
          </w:p>
        </w:tc>
        <w:tc>
          <w:tcPr>
            <w:tcW w:w="2785" w:type="dxa"/>
          </w:tcPr>
          <w:p w14:paraId="7B2F72E1" w14:textId="57324E6E" w:rsidR="000146D0" w:rsidRPr="00684D52" w:rsidRDefault="000146D0" w:rsidP="0030180C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</w:rPr>
              <w:t>pET24d-GST-TEV-</w:t>
            </w:r>
          </w:p>
        </w:tc>
        <w:tc>
          <w:tcPr>
            <w:tcW w:w="3021" w:type="dxa"/>
          </w:tcPr>
          <w:p w14:paraId="66572E3A" w14:textId="1D837242" w:rsidR="000146D0" w:rsidRPr="00684D52" w:rsidRDefault="000146D0" w:rsidP="0030180C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>Langemeyer et al., 2020</w:t>
            </w:r>
          </w:p>
        </w:tc>
      </w:tr>
      <w:tr w:rsidR="000146D0" w:rsidRPr="00684D52" w14:paraId="50156752" w14:textId="77777777" w:rsidTr="009F6B13">
        <w:tc>
          <w:tcPr>
            <w:tcW w:w="3256" w:type="dxa"/>
          </w:tcPr>
          <w:p w14:paraId="3F961949" w14:textId="11F6327F" w:rsidR="000146D0" w:rsidRPr="00684D52" w:rsidRDefault="000146D0" w:rsidP="0030180C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>Bet2-Bet4</w:t>
            </w:r>
          </w:p>
        </w:tc>
        <w:tc>
          <w:tcPr>
            <w:tcW w:w="2785" w:type="dxa"/>
          </w:tcPr>
          <w:p w14:paraId="7C54DBD5" w14:textId="58DAD03B" w:rsidR="000146D0" w:rsidRPr="00684D52" w:rsidRDefault="000146D0" w:rsidP="0030180C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>pCDF-DUET</w:t>
            </w:r>
            <w:r w:rsidRPr="00684D52">
              <w:rPr>
                <w:i/>
                <w:iCs/>
                <w:sz w:val="22"/>
                <w:szCs w:val="22"/>
                <w:lang w:val="en-US"/>
              </w:rPr>
              <w:t>-</w:t>
            </w:r>
            <w:r w:rsidRPr="00684D52">
              <w:rPr>
                <w:sz w:val="22"/>
                <w:szCs w:val="22"/>
                <w:lang w:val="en-US"/>
              </w:rPr>
              <w:t xml:space="preserve">1 His-TEV </w:t>
            </w:r>
          </w:p>
        </w:tc>
        <w:tc>
          <w:tcPr>
            <w:tcW w:w="3021" w:type="dxa"/>
          </w:tcPr>
          <w:p w14:paraId="5E82842C" w14:textId="289C179D" w:rsidR="000146D0" w:rsidRPr="00684D52" w:rsidRDefault="000146D0" w:rsidP="0030180C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>Thomas et al., 2016</w:t>
            </w:r>
          </w:p>
        </w:tc>
      </w:tr>
      <w:tr w:rsidR="000146D0" w:rsidRPr="00684D52" w14:paraId="5B320AF8" w14:textId="77777777" w:rsidTr="009F6B13">
        <w:tc>
          <w:tcPr>
            <w:tcW w:w="3256" w:type="dxa"/>
          </w:tcPr>
          <w:p w14:paraId="03899BA5" w14:textId="23964FEC" w:rsidR="000146D0" w:rsidRPr="00684D52" w:rsidRDefault="000146D0" w:rsidP="0030180C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>Mrs6</w:t>
            </w:r>
          </w:p>
        </w:tc>
        <w:tc>
          <w:tcPr>
            <w:tcW w:w="2785" w:type="dxa"/>
          </w:tcPr>
          <w:p w14:paraId="5124C961" w14:textId="7D058822" w:rsidR="000146D0" w:rsidRPr="00684D52" w:rsidRDefault="000146D0" w:rsidP="008D3E50">
            <w:pPr>
              <w:pStyle w:val="Defaul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4D52">
              <w:rPr>
                <w:rFonts w:ascii="Arial" w:hAnsi="Arial" w:cs="Arial"/>
                <w:sz w:val="22"/>
                <w:szCs w:val="22"/>
                <w:lang w:val="en-US"/>
              </w:rPr>
              <w:t>pET30</w:t>
            </w:r>
          </w:p>
        </w:tc>
        <w:tc>
          <w:tcPr>
            <w:tcW w:w="3021" w:type="dxa"/>
          </w:tcPr>
          <w:p w14:paraId="0B4E702C" w14:textId="561603FE" w:rsidR="000146D0" w:rsidRPr="00684D52" w:rsidRDefault="000146D0" w:rsidP="0030180C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 xml:space="preserve">Gift from </w:t>
            </w:r>
            <w:r w:rsidRPr="00684D52">
              <w:rPr>
                <w:sz w:val="22"/>
                <w:szCs w:val="22"/>
              </w:rPr>
              <w:t>K.Alexandrov</w:t>
            </w:r>
          </w:p>
        </w:tc>
      </w:tr>
      <w:tr w:rsidR="000146D0" w:rsidRPr="00684D52" w14:paraId="6E144CE5" w14:textId="77777777" w:rsidTr="009F6B13">
        <w:tc>
          <w:tcPr>
            <w:tcW w:w="3256" w:type="dxa"/>
          </w:tcPr>
          <w:p w14:paraId="08B4663C" w14:textId="1F3EAD8C" w:rsidR="000146D0" w:rsidRPr="00684D52" w:rsidRDefault="000146D0" w:rsidP="008D3E50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>Gdi1</w:t>
            </w:r>
          </w:p>
        </w:tc>
        <w:tc>
          <w:tcPr>
            <w:tcW w:w="2785" w:type="dxa"/>
          </w:tcPr>
          <w:p w14:paraId="0BC2C1F9" w14:textId="588B8F3B" w:rsidR="000146D0" w:rsidRPr="00684D52" w:rsidRDefault="000146D0" w:rsidP="008D3E50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</w:rPr>
              <w:t>pGEX-6P</w:t>
            </w:r>
          </w:p>
        </w:tc>
        <w:tc>
          <w:tcPr>
            <w:tcW w:w="3021" w:type="dxa"/>
          </w:tcPr>
          <w:p w14:paraId="49982D72" w14:textId="6A257A6F" w:rsidR="000146D0" w:rsidRPr="00684D52" w:rsidRDefault="000146D0" w:rsidP="008D3E50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>Thomas et al., 2016</w:t>
            </w:r>
          </w:p>
        </w:tc>
      </w:tr>
      <w:tr w:rsidR="000146D0" w:rsidRPr="00684D52" w14:paraId="3F7321AF" w14:textId="77777777" w:rsidTr="009F6B13">
        <w:tc>
          <w:tcPr>
            <w:tcW w:w="3256" w:type="dxa"/>
          </w:tcPr>
          <w:p w14:paraId="6A01F5F0" w14:textId="623EFE6C" w:rsidR="000146D0" w:rsidRPr="00684D52" w:rsidRDefault="000146D0" w:rsidP="008D3E50">
            <w:pPr>
              <w:rPr>
                <w:sz w:val="22"/>
                <w:szCs w:val="22"/>
                <w:lang w:val="en-US"/>
              </w:rPr>
            </w:pPr>
            <w:proofErr w:type="spellStart"/>
            <w:r w:rsidRPr="00684D52">
              <w:rPr>
                <w:sz w:val="22"/>
                <w:szCs w:val="22"/>
                <w:lang w:val="en-US"/>
              </w:rPr>
              <w:t>d.m.</w:t>
            </w:r>
            <w:proofErr w:type="spellEnd"/>
            <w:r w:rsidRPr="00684D52">
              <w:rPr>
                <w:sz w:val="22"/>
                <w:szCs w:val="22"/>
                <w:lang w:val="en-US"/>
              </w:rPr>
              <w:t xml:space="preserve"> GDI</w:t>
            </w:r>
          </w:p>
        </w:tc>
        <w:tc>
          <w:tcPr>
            <w:tcW w:w="2785" w:type="dxa"/>
          </w:tcPr>
          <w:p w14:paraId="6D1544BE" w14:textId="77777777" w:rsidR="000146D0" w:rsidRPr="00684D52" w:rsidRDefault="000146D0" w:rsidP="008D3E5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84D52">
              <w:rPr>
                <w:rFonts w:ascii="Arial" w:hAnsi="Arial" w:cs="Arial"/>
                <w:sz w:val="22"/>
                <w:szCs w:val="22"/>
              </w:rPr>
              <w:t>pET28a-His-Sumo</w:t>
            </w:r>
          </w:p>
          <w:p w14:paraId="6844D5EC" w14:textId="25B35D76" w:rsidR="000146D0" w:rsidRPr="00684D52" w:rsidRDefault="000146D0" w:rsidP="008D3E50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021" w:type="dxa"/>
          </w:tcPr>
          <w:p w14:paraId="33CFA17E" w14:textId="3259C5FA" w:rsidR="000146D0" w:rsidRPr="00684D52" w:rsidRDefault="000146D0" w:rsidP="008D3E50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>Langemeyer et al., 2020</w:t>
            </w:r>
          </w:p>
        </w:tc>
      </w:tr>
      <w:tr w:rsidR="000146D0" w:rsidRPr="00684D52" w14:paraId="31D658C2" w14:textId="77777777" w:rsidTr="009F6B13">
        <w:tc>
          <w:tcPr>
            <w:tcW w:w="3256" w:type="dxa"/>
          </w:tcPr>
          <w:p w14:paraId="43E51125" w14:textId="3F50B586" w:rsidR="000146D0" w:rsidRPr="00684D52" w:rsidRDefault="000146D0" w:rsidP="008D3E50">
            <w:pPr>
              <w:rPr>
                <w:sz w:val="22"/>
                <w:szCs w:val="22"/>
              </w:rPr>
            </w:pPr>
            <w:r w:rsidRPr="00684D52">
              <w:rPr>
                <w:sz w:val="22"/>
                <w:szCs w:val="22"/>
              </w:rPr>
              <w:t xml:space="preserve">GST- </w:t>
            </w:r>
            <w:proofErr w:type="spellStart"/>
            <w:r w:rsidRPr="00684D52">
              <w:rPr>
                <w:sz w:val="22"/>
                <w:szCs w:val="22"/>
              </w:rPr>
              <w:t>PreSc</w:t>
            </w:r>
            <w:proofErr w:type="spellEnd"/>
            <w:r w:rsidRPr="00684D52">
              <w:rPr>
                <w:sz w:val="22"/>
                <w:szCs w:val="22"/>
              </w:rPr>
              <w:t xml:space="preserve"> -</w:t>
            </w:r>
            <w:proofErr w:type="spellStart"/>
            <w:r w:rsidRPr="00684D52">
              <w:rPr>
                <w:sz w:val="22"/>
                <w:szCs w:val="22"/>
              </w:rPr>
              <w:t>d.m.</w:t>
            </w:r>
            <w:proofErr w:type="spellEnd"/>
            <w:r w:rsidRPr="00684D52">
              <w:rPr>
                <w:sz w:val="22"/>
                <w:szCs w:val="22"/>
              </w:rPr>
              <w:t xml:space="preserve"> Mon1-d.m. Ccz1-3xFlag-d.m. CG8270</w:t>
            </w:r>
          </w:p>
        </w:tc>
        <w:tc>
          <w:tcPr>
            <w:tcW w:w="2785" w:type="dxa"/>
          </w:tcPr>
          <w:p w14:paraId="45CF8505" w14:textId="16509EF6" w:rsidR="000146D0" w:rsidRPr="00684D52" w:rsidRDefault="000146D0" w:rsidP="008D3E50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</w:rPr>
              <w:t>pBig1a-</w:t>
            </w:r>
          </w:p>
        </w:tc>
        <w:tc>
          <w:tcPr>
            <w:tcW w:w="3021" w:type="dxa"/>
          </w:tcPr>
          <w:p w14:paraId="452EDCB8" w14:textId="47352377" w:rsidR="000146D0" w:rsidRPr="00684D52" w:rsidRDefault="000146D0" w:rsidP="008D3E50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</w:rPr>
              <w:t>Langemeyer et al., 2020</w:t>
            </w:r>
          </w:p>
        </w:tc>
      </w:tr>
      <w:tr w:rsidR="000146D0" w:rsidRPr="00684D52" w14:paraId="40E4687B" w14:textId="77777777" w:rsidTr="009F6B13">
        <w:tc>
          <w:tcPr>
            <w:tcW w:w="3256" w:type="dxa"/>
          </w:tcPr>
          <w:p w14:paraId="1FEB6B13" w14:textId="77777777" w:rsidR="009F6B13" w:rsidRPr="00684D52" w:rsidRDefault="000146D0" w:rsidP="008D3E50">
            <w:pPr>
              <w:rPr>
                <w:sz w:val="22"/>
                <w:szCs w:val="22"/>
              </w:rPr>
            </w:pPr>
            <w:r w:rsidRPr="00684D52">
              <w:rPr>
                <w:sz w:val="22"/>
                <w:szCs w:val="22"/>
              </w:rPr>
              <w:t xml:space="preserve">GST- </w:t>
            </w:r>
            <w:proofErr w:type="spellStart"/>
            <w:r w:rsidRPr="00684D52">
              <w:rPr>
                <w:sz w:val="22"/>
                <w:szCs w:val="22"/>
              </w:rPr>
              <w:t>PreSc</w:t>
            </w:r>
            <w:proofErr w:type="spellEnd"/>
            <w:r w:rsidRPr="00684D52">
              <w:rPr>
                <w:sz w:val="22"/>
                <w:szCs w:val="22"/>
              </w:rPr>
              <w:t xml:space="preserve"> -</w:t>
            </w:r>
            <w:proofErr w:type="spellStart"/>
            <w:r w:rsidRPr="00684D52">
              <w:rPr>
                <w:sz w:val="22"/>
                <w:szCs w:val="22"/>
              </w:rPr>
              <w:t>d.m.</w:t>
            </w:r>
            <w:proofErr w:type="spellEnd"/>
            <w:r w:rsidRPr="00684D52">
              <w:rPr>
                <w:sz w:val="22"/>
                <w:szCs w:val="22"/>
              </w:rPr>
              <w:t xml:space="preserve"> Mon1 </w:t>
            </w:r>
          </w:p>
          <w:p w14:paraId="5F797D04" w14:textId="37A7155D" w:rsidR="000146D0" w:rsidRPr="00684D52" w:rsidRDefault="000146D0" w:rsidP="008D3E50">
            <w:pPr>
              <w:rPr>
                <w:sz w:val="22"/>
                <w:szCs w:val="22"/>
              </w:rPr>
            </w:pPr>
            <w:r w:rsidRPr="00684D52">
              <w:rPr>
                <w:rStyle w:val="hgkelc"/>
                <w:sz w:val="22"/>
                <w:szCs w:val="22"/>
              </w:rPr>
              <w:t>Δ1-40</w:t>
            </w:r>
            <w:r w:rsidRPr="00684D52">
              <w:rPr>
                <w:sz w:val="22"/>
                <w:szCs w:val="22"/>
              </w:rPr>
              <w:t xml:space="preserve">-d.m.Ccz1-3xFlag- </w:t>
            </w:r>
            <w:proofErr w:type="spellStart"/>
            <w:r w:rsidRPr="00684D52">
              <w:rPr>
                <w:sz w:val="22"/>
                <w:szCs w:val="22"/>
              </w:rPr>
              <w:t>d.m.</w:t>
            </w:r>
            <w:proofErr w:type="spellEnd"/>
            <w:r w:rsidRPr="00684D52">
              <w:rPr>
                <w:sz w:val="22"/>
                <w:szCs w:val="22"/>
              </w:rPr>
              <w:t xml:space="preserve"> CG8270</w:t>
            </w:r>
          </w:p>
        </w:tc>
        <w:tc>
          <w:tcPr>
            <w:tcW w:w="2785" w:type="dxa"/>
          </w:tcPr>
          <w:p w14:paraId="52BDFAA3" w14:textId="537F5A19" w:rsidR="000146D0" w:rsidRPr="00684D52" w:rsidRDefault="000146D0" w:rsidP="008D3E5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84D52">
              <w:rPr>
                <w:rFonts w:ascii="Arial" w:hAnsi="Arial" w:cs="Arial"/>
                <w:sz w:val="22"/>
                <w:szCs w:val="22"/>
              </w:rPr>
              <w:t>pBig1a-</w:t>
            </w:r>
          </w:p>
        </w:tc>
        <w:tc>
          <w:tcPr>
            <w:tcW w:w="3021" w:type="dxa"/>
          </w:tcPr>
          <w:p w14:paraId="5D45268A" w14:textId="22EBFDC0" w:rsidR="000146D0" w:rsidRPr="00684D52" w:rsidRDefault="000146D0" w:rsidP="008D3E50">
            <w:pPr>
              <w:rPr>
                <w:sz w:val="22"/>
                <w:szCs w:val="22"/>
              </w:rPr>
            </w:pPr>
            <w:r w:rsidRPr="00684D52">
              <w:rPr>
                <w:sz w:val="22"/>
                <w:szCs w:val="22"/>
              </w:rPr>
              <w:t xml:space="preserve">This </w:t>
            </w:r>
            <w:proofErr w:type="spellStart"/>
            <w:r w:rsidRPr="00684D52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0146D0" w:rsidRPr="00684D52" w14:paraId="33023135" w14:textId="77777777" w:rsidTr="009F6B13">
        <w:tc>
          <w:tcPr>
            <w:tcW w:w="3256" w:type="dxa"/>
          </w:tcPr>
          <w:p w14:paraId="005DA55C" w14:textId="77777777" w:rsidR="009F6B13" w:rsidRPr="00684D52" w:rsidRDefault="000146D0" w:rsidP="008D3E50">
            <w:pPr>
              <w:rPr>
                <w:sz w:val="22"/>
                <w:szCs w:val="22"/>
              </w:rPr>
            </w:pPr>
            <w:r w:rsidRPr="00684D52">
              <w:rPr>
                <w:sz w:val="22"/>
                <w:szCs w:val="22"/>
              </w:rPr>
              <w:t xml:space="preserve">GST- </w:t>
            </w:r>
            <w:proofErr w:type="spellStart"/>
            <w:r w:rsidRPr="00684D52">
              <w:rPr>
                <w:sz w:val="22"/>
                <w:szCs w:val="22"/>
              </w:rPr>
              <w:t>PreSc</w:t>
            </w:r>
            <w:proofErr w:type="spellEnd"/>
            <w:r w:rsidRPr="00684D52">
              <w:rPr>
                <w:sz w:val="22"/>
                <w:szCs w:val="22"/>
              </w:rPr>
              <w:t xml:space="preserve"> -</w:t>
            </w:r>
            <w:proofErr w:type="spellStart"/>
            <w:r w:rsidRPr="00684D52">
              <w:rPr>
                <w:sz w:val="22"/>
                <w:szCs w:val="22"/>
              </w:rPr>
              <w:t>d.m.</w:t>
            </w:r>
            <w:proofErr w:type="spellEnd"/>
            <w:r w:rsidRPr="00684D52">
              <w:rPr>
                <w:sz w:val="22"/>
                <w:szCs w:val="22"/>
              </w:rPr>
              <w:t xml:space="preserve"> Mon1</w:t>
            </w:r>
          </w:p>
          <w:p w14:paraId="52E62AE1" w14:textId="2E39F44B" w:rsidR="000146D0" w:rsidRPr="00684D52" w:rsidRDefault="000146D0" w:rsidP="008D3E50">
            <w:pPr>
              <w:rPr>
                <w:sz w:val="22"/>
                <w:szCs w:val="22"/>
              </w:rPr>
            </w:pPr>
            <w:r w:rsidRPr="00684D52">
              <w:rPr>
                <w:sz w:val="22"/>
                <w:szCs w:val="22"/>
              </w:rPr>
              <w:t xml:space="preserve"> </w:t>
            </w:r>
            <w:r w:rsidRPr="00684D52">
              <w:rPr>
                <w:rStyle w:val="hgkelc"/>
                <w:sz w:val="22"/>
                <w:szCs w:val="22"/>
              </w:rPr>
              <w:t>Δ1-50</w:t>
            </w:r>
            <w:r w:rsidRPr="00684D52">
              <w:rPr>
                <w:sz w:val="22"/>
                <w:szCs w:val="22"/>
              </w:rPr>
              <w:t xml:space="preserve">-d.m.Ccz1-3xFlag- </w:t>
            </w:r>
            <w:proofErr w:type="spellStart"/>
            <w:r w:rsidRPr="00684D52">
              <w:rPr>
                <w:sz w:val="22"/>
                <w:szCs w:val="22"/>
              </w:rPr>
              <w:t>d.m.</w:t>
            </w:r>
            <w:proofErr w:type="spellEnd"/>
            <w:r w:rsidRPr="00684D52">
              <w:rPr>
                <w:sz w:val="22"/>
                <w:szCs w:val="22"/>
              </w:rPr>
              <w:t xml:space="preserve"> CG8270</w:t>
            </w:r>
          </w:p>
        </w:tc>
        <w:tc>
          <w:tcPr>
            <w:tcW w:w="2785" w:type="dxa"/>
          </w:tcPr>
          <w:p w14:paraId="6307DDC4" w14:textId="57B65B44" w:rsidR="000146D0" w:rsidRPr="00684D52" w:rsidRDefault="000146D0" w:rsidP="008D3E50">
            <w:pPr>
              <w:rPr>
                <w:sz w:val="22"/>
                <w:szCs w:val="22"/>
              </w:rPr>
            </w:pPr>
            <w:r w:rsidRPr="00684D52">
              <w:rPr>
                <w:sz w:val="22"/>
                <w:szCs w:val="22"/>
              </w:rPr>
              <w:t>pBig1a-</w:t>
            </w:r>
          </w:p>
        </w:tc>
        <w:tc>
          <w:tcPr>
            <w:tcW w:w="3021" w:type="dxa"/>
          </w:tcPr>
          <w:p w14:paraId="3FD394D9" w14:textId="45D3D314" w:rsidR="000146D0" w:rsidRPr="00684D52" w:rsidRDefault="000146D0" w:rsidP="008D3E50">
            <w:pPr>
              <w:rPr>
                <w:sz w:val="22"/>
                <w:szCs w:val="22"/>
              </w:rPr>
            </w:pPr>
            <w:r w:rsidRPr="00684D52">
              <w:rPr>
                <w:sz w:val="22"/>
                <w:szCs w:val="22"/>
              </w:rPr>
              <w:t xml:space="preserve">This </w:t>
            </w:r>
            <w:proofErr w:type="spellStart"/>
            <w:r w:rsidRPr="00684D52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0146D0" w:rsidRPr="00684D52" w14:paraId="0E3CAB48" w14:textId="77777777" w:rsidTr="009F6B13">
        <w:tc>
          <w:tcPr>
            <w:tcW w:w="3256" w:type="dxa"/>
          </w:tcPr>
          <w:p w14:paraId="55F7BF4B" w14:textId="77777777" w:rsidR="009F6B13" w:rsidRPr="00684D52" w:rsidRDefault="000146D0" w:rsidP="000146D0">
            <w:pPr>
              <w:rPr>
                <w:sz w:val="22"/>
                <w:szCs w:val="22"/>
              </w:rPr>
            </w:pPr>
            <w:r w:rsidRPr="00684D52">
              <w:rPr>
                <w:sz w:val="22"/>
                <w:szCs w:val="22"/>
              </w:rPr>
              <w:t xml:space="preserve">GST- </w:t>
            </w:r>
            <w:proofErr w:type="spellStart"/>
            <w:r w:rsidRPr="00684D52">
              <w:rPr>
                <w:sz w:val="22"/>
                <w:szCs w:val="22"/>
              </w:rPr>
              <w:t>PreSc</w:t>
            </w:r>
            <w:proofErr w:type="spellEnd"/>
            <w:r w:rsidRPr="00684D52">
              <w:rPr>
                <w:sz w:val="22"/>
                <w:szCs w:val="22"/>
              </w:rPr>
              <w:t xml:space="preserve"> -</w:t>
            </w:r>
            <w:proofErr w:type="spellStart"/>
            <w:r w:rsidRPr="00684D52">
              <w:rPr>
                <w:sz w:val="22"/>
                <w:szCs w:val="22"/>
              </w:rPr>
              <w:t>d.m.</w:t>
            </w:r>
            <w:proofErr w:type="spellEnd"/>
            <w:r w:rsidRPr="00684D52">
              <w:rPr>
                <w:sz w:val="22"/>
                <w:szCs w:val="22"/>
              </w:rPr>
              <w:t xml:space="preserve"> Mon1 </w:t>
            </w:r>
          </w:p>
          <w:p w14:paraId="7689C7BC" w14:textId="5277B8C2" w:rsidR="000146D0" w:rsidRPr="00684D52" w:rsidRDefault="000146D0" w:rsidP="000146D0">
            <w:pPr>
              <w:rPr>
                <w:sz w:val="22"/>
                <w:szCs w:val="22"/>
              </w:rPr>
            </w:pPr>
            <w:r w:rsidRPr="00684D52">
              <w:rPr>
                <w:rStyle w:val="hgkelc"/>
                <w:sz w:val="22"/>
                <w:szCs w:val="22"/>
              </w:rPr>
              <w:t>Δ1-100</w:t>
            </w:r>
            <w:r w:rsidRPr="00684D52">
              <w:rPr>
                <w:sz w:val="22"/>
                <w:szCs w:val="22"/>
              </w:rPr>
              <w:t xml:space="preserve">-d.m.Ccz1-3xFlag- </w:t>
            </w:r>
            <w:proofErr w:type="spellStart"/>
            <w:r w:rsidRPr="00684D52">
              <w:rPr>
                <w:sz w:val="22"/>
                <w:szCs w:val="22"/>
              </w:rPr>
              <w:t>d.m.</w:t>
            </w:r>
            <w:proofErr w:type="spellEnd"/>
            <w:r w:rsidRPr="00684D52">
              <w:rPr>
                <w:sz w:val="22"/>
                <w:szCs w:val="22"/>
              </w:rPr>
              <w:t xml:space="preserve"> CG8270</w:t>
            </w:r>
          </w:p>
        </w:tc>
        <w:tc>
          <w:tcPr>
            <w:tcW w:w="2785" w:type="dxa"/>
          </w:tcPr>
          <w:p w14:paraId="1EC07DA5" w14:textId="1F73A9E4" w:rsidR="000146D0" w:rsidRPr="00684D52" w:rsidRDefault="000146D0" w:rsidP="000146D0">
            <w:pPr>
              <w:rPr>
                <w:sz w:val="22"/>
                <w:szCs w:val="22"/>
              </w:rPr>
            </w:pPr>
            <w:r w:rsidRPr="00684D52">
              <w:rPr>
                <w:sz w:val="22"/>
                <w:szCs w:val="22"/>
              </w:rPr>
              <w:t>pBig1a-</w:t>
            </w:r>
          </w:p>
        </w:tc>
        <w:tc>
          <w:tcPr>
            <w:tcW w:w="3021" w:type="dxa"/>
          </w:tcPr>
          <w:p w14:paraId="59A0F0A4" w14:textId="334950B8" w:rsidR="000146D0" w:rsidRPr="00684D52" w:rsidRDefault="000146D0" w:rsidP="000146D0">
            <w:pPr>
              <w:rPr>
                <w:sz w:val="22"/>
                <w:szCs w:val="22"/>
              </w:rPr>
            </w:pPr>
            <w:r w:rsidRPr="00684D52">
              <w:rPr>
                <w:sz w:val="22"/>
                <w:szCs w:val="22"/>
              </w:rPr>
              <w:t xml:space="preserve">This </w:t>
            </w:r>
            <w:proofErr w:type="spellStart"/>
            <w:r w:rsidRPr="00684D52">
              <w:rPr>
                <w:sz w:val="22"/>
                <w:szCs w:val="22"/>
              </w:rPr>
              <w:t>study</w:t>
            </w:r>
            <w:proofErr w:type="spellEnd"/>
          </w:p>
        </w:tc>
      </w:tr>
      <w:tr w:rsidR="000146D0" w:rsidRPr="00684D52" w14:paraId="5D53B44D" w14:textId="77777777" w:rsidTr="009F6B13">
        <w:tc>
          <w:tcPr>
            <w:tcW w:w="3256" w:type="dxa"/>
          </w:tcPr>
          <w:p w14:paraId="3175A4AF" w14:textId="6B54722C" w:rsidR="000146D0" w:rsidRPr="00684D52" w:rsidRDefault="000146D0" w:rsidP="000146D0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 xml:space="preserve">GST- </w:t>
            </w:r>
            <w:proofErr w:type="spellStart"/>
            <w:r w:rsidRPr="00684D52">
              <w:rPr>
                <w:sz w:val="22"/>
                <w:szCs w:val="22"/>
                <w:lang w:val="en-US"/>
              </w:rPr>
              <w:t>PreSc</w:t>
            </w:r>
            <w:proofErr w:type="spellEnd"/>
            <w:r w:rsidRPr="00684D52">
              <w:rPr>
                <w:sz w:val="22"/>
                <w:szCs w:val="22"/>
                <w:lang w:val="en-US"/>
              </w:rPr>
              <w:t xml:space="preserve"> -</w:t>
            </w:r>
            <w:proofErr w:type="spellStart"/>
            <w:r w:rsidRPr="00684D52">
              <w:rPr>
                <w:sz w:val="22"/>
                <w:szCs w:val="22"/>
                <w:lang w:val="en-US"/>
              </w:rPr>
              <w:t>d.m.</w:t>
            </w:r>
            <w:proofErr w:type="spellEnd"/>
            <w:r w:rsidRPr="00684D52">
              <w:rPr>
                <w:sz w:val="22"/>
                <w:szCs w:val="22"/>
                <w:lang w:val="en-US"/>
              </w:rPr>
              <w:t xml:space="preserve"> Mon1 </w:t>
            </w:r>
            <w:r w:rsidRPr="00684D52">
              <w:rPr>
                <w:rStyle w:val="hgkelc"/>
                <w:sz w:val="22"/>
                <w:szCs w:val="22"/>
                <w:lang w:val="en-US"/>
              </w:rPr>
              <w:t>I47A I48A</w:t>
            </w:r>
            <w:r w:rsidRPr="00684D52">
              <w:rPr>
                <w:sz w:val="22"/>
                <w:szCs w:val="22"/>
                <w:lang w:val="en-US"/>
              </w:rPr>
              <w:t xml:space="preserve">-d.m.Ccz1-3xFlag- </w:t>
            </w:r>
            <w:proofErr w:type="spellStart"/>
            <w:r w:rsidRPr="00684D52">
              <w:rPr>
                <w:sz w:val="22"/>
                <w:szCs w:val="22"/>
                <w:lang w:val="en-US"/>
              </w:rPr>
              <w:t>d.m.</w:t>
            </w:r>
            <w:proofErr w:type="spellEnd"/>
            <w:r w:rsidRPr="00684D52">
              <w:rPr>
                <w:sz w:val="22"/>
                <w:szCs w:val="22"/>
                <w:lang w:val="en-US"/>
              </w:rPr>
              <w:t xml:space="preserve"> CG8270</w:t>
            </w:r>
          </w:p>
        </w:tc>
        <w:tc>
          <w:tcPr>
            <w:tcW w:w="2785" w:type="dxa"/>
          </w:tcPr>
          <w:p w14:paraId="093BA698" w14:textId="007CB3C4" w:rsidR="000146D0" w:rsidRPr="00684D52" w:rsidRDefault="000146D0" w:rsidP="000146D0">
            <w:pPr>
              <w:rPr>
                <w:sz w:val="22"/>
                <w:szCs w:val="22"/>
              </w:rPr>
            </w:pPr>
            <w:r w:rsidRPr="00684D52">
              <w:rPr>
                <w:sz w:val="22"/>
                <w:szCs w:val="22"/>
              </w:rPr>
              <w:t>pBig1a-</w:t>
            </w:r>
          </w:p>
        </w:tc>
        <w:tc>
          <w:tcPr>
            <w:tcW w:w="3021" w:type="dxa"/>
          </w:tcPr>
          <w:p w14:paraId="5072C09A" w14:textId="344DFADD" w:rsidR="000146D0" w:rsidRPr="00684D52" w:rsidRDefault="000146D0" w:rsidP="000146D0">
            <w:pPr>
              <w:rPr>
                <w:sz w:val="22"/>
                <w:szCs w:val="22"/>
              </w:rPr>
            </w:pPr>
            <w:r w:rsidRPr="00684D52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9F6B13" w:rsidRPr="00684D52" w14:paraId="2007999B" w14:textId="77777777" w:rsidTr="009F6B13">
        <w:tc>
          <w:tcPr>
            <w:tcW w:w="3256" w:type="dxa"/>
          </w:tcPr>
          <w:p w14:paraId="48B38460" w14:textId="0359FC5C" w:rsidR="009F6B13" w:rsidRPr="00684D52" w:rsidRDefault="009F6B13" w:rsidP="009F6B13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 xml:space="preserve">GST- </w:t>
            </w:r>
            <w:proofErr w:type="spellStart"/>
            <w:r w:rsidRPr="00684D52">
              <w:rPr>
                <w:sz w:val="22"/>
                <w:szCs w:val="22"/>
                <w:lang w:val="en-US"/>
              </w:rPr>
              <w:t>PreSc</w:t>
            </w:r>
            <w:proofErr w:type="spellEnd"/>
            <w:r w:rsidRPr="00684D52">
              <w:rPr>
                <w:sz w:val="22"/>
                <w:szCs w:val="22"/>
                <w:lang w:val="en-US"/>
              </w:rPr>
              <w:t xml:space="preserve"> -</w:t>
            </w:r>
            <w:proofErr w:type="spellStart"/>
            <w:r w:rsidRPr="00684D52">
              <w:rPr>
                <w:sz w:val="22"/>
                <w:szCs w:val="22"/>
                <w:lang w:val="en-US"/>
              </w:rPr>
              <w:t>d.m.</w:t>
            </w:r>
            <w:proofErr w:type="spellEnd"/>
            <w:r w:rsidRPr="00684D52">
              <w:rPr>
                <w:sz w:val="22"/>
                <w:szCs w:val="22"/>
                <w:lang w:val="en-US"/>
              </w:rPr>
              <w:t xml:space="preserve"> Mon1 </w:t>
            </w:r>
            <w:r w:rsidRPr="00684D52">
              <w:rPr>
                <w:rStyle w:val="hgkelc"/>
                <w:sz w:val="22"/>
                <w:szCs w:val="22"/>
                <w:lang w:val="en-US"/>
              </w:rPr>
              <w:t>W334A</w:t>
            </w:r>
            <w:r w:rsidRPr="00684D52">
              <w:rPr>
                <w:sz w:val="22"/>
                <w:szCs w:val="22"/>
                <w:lang w:val="en-US"/>
              </w:rPr>
              <w:t xml:space="preserve">-d.m.Ccz1-3xFlag- </w:t>
            </w:r>
            <w:proofErr w:type="spellStart"/>
            <w:r w:rsidRPr="00684D52">
              <w:rPr>
                <w:sz w:val="22"/>
                <w:szCs w:val="22"/>
                <w:lang w:val="en-US"/>
              </w:rPr>
              <w:t>d.m.</w:t>
            </w:r>
            <w:proofErr w:type="spellEnd"/>
            <w:r w:rsidRPr="00684D52">
              <w:rPr>
                <w:sz w:val="22"/>
                <w:szCs w:val="22"/>
                <w:lang w:val="en-US"/>
              </w:rPr>
              <w:t xml:space="preserve"> CG8270</w:t>
            </w:r>
          </w:p>
        </w:tc>
        <w:tc>
          <w:tcPr>
            <w:tcW w:w="2785" w:type="dxa"/>
          </w:tcPr>
          <w:p w14:paraId="29EA2DF1" w14:textId="6BBAFD4B" w:rsidR="009F6B13" w:rsidRPr="00684D52" w:rsidRDefault="009F6B13" w:rsidP="009F6B13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</w:rPr>
              <w:t>pBig1a-</w:t>
            </w:r>
          </w:p>
        </w:tc>
        <w:tc>
          <w:tcPr>
            <w:tcW w:w="3021" w:type="dxa"/>
          </w:tcPr>
          <w:p w14:paraId="17F152F1" w14:textId="7F940B2C" w:rsidR="009F6B13" w:rsidRPr="00684D52" w:rsidRDefault="009F6B13" w:rsidP="009F6B13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9F6B13" w:rsidRPr="00684D52" w14:paraId="7CC129DE" w14:textId="77777777" w:rsidTr="009F6B13">
        <w:tc>
          <w:tcPr>
            <w:tcW w:w="3256" w:type="dxa"/>
          </w:tcPr>
          <w:p w14:paraId="1A0F399F" w14:textId="74889481" w:rsidR="009F6B13" w:rsidRPr="00684D52" w:rsidRDefault="009F6B13" w:rsidP="009F6B13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</w:rPr>
              <w:t>YPT7pr-mNeon-YPT7-YPT7term</w:t>
            </w:r>
          </w:p>
        </w:tc>
        <w:tc>
          <w:tcPr>
            <w:tcW w:w="2785" w:type="dxa"/>
          </w:tcPr>
          <w:p w14:paraId="552249E0" w14:textId="00A7CD0D" w:rsidR="009F6B13" w:rsidRPr="00684D52" w:rsidRDefault="009F6B13" w:rsidP="009F6B13">
            <w:pPr>
              <w:rPr>
                <w:sz w:val="22"/>
                <w:szCs w:val="22"/>
              </w:rPr>
            </w:pPr>
            <w:r w:rsidRPr="00684D52">
              <w:rPr>
                <w:sz w:val="22"/>
                <w:szCs w:val="22"/>
              </w:rPr>
              <w:t>pRS406</w:t>
            </w:r>
          </w:p>
        </w:tc>
        <w:tc>
          <w:tcPr>
            <w:tcW w:w="3021" w:type="dxa"/>
          </w:tcPr>
          <w:p w14:paraId="1F78EA4C" w14:textId="746321DD" w:rsidR="009F6B13" w:rsidRPr="00684D52" w:rsidRDefault="009F6B13" w:rsidP="009F6B13">
            <w:pPr>
              <w:rPr>
                <w:sz w:val="22"/>
                <w:szCs w:val="22"/>
              </w:rPr>
            </w:pPr>
            <w:r w:rsidRPr="00684D52">
              <w:rPr>
                <w:sz w:val="22"/>
                <w:szCs w:val="22"/>
              </w:rPr>
              <w:t>Langemeyer et al., 2020</w:t>
            </w:r>
          </w:p>
        </w:tc>
      </w:tr>
      <w:tr w:rsidR="009F6B13" w:rsidRPr="00684D52" w14:paraId="291632AE" w14:textId="77777777" w:rsidTr="009F6B13">
        <w:tc>
          <w:tcPr>
            <w:tcW w:w="3256" w:type="dxa"/>
          </w:tcPr>
          <w:p w14:paraId="19C28633" w14:textId="125A35CC" w:rsidR="009F6B13" w:rsidRPr="00684D52" w:rsidRDefault="009F6B13" w:rsidP="009F6B13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>MON1pr-MON1-MON1term</w:t>
            </w:r>
          </w:p>
        </w:tc>
        <w:tc>
          <w:tcPr>
            <w:tcW w:w="2785" w:type="dxa"/>
          </w:tcPr>
          <w:p w14:paraId="56A30B79" w14:textId="740DCEA7" w:rsidR="009F6B13" w:rsidRPr="00684D52" w:rsidRDefault="009F6B13" w:rsidP="009F6B13">
            <w:pPr>
              <w:rPr>
                <w:sz w:val="22"/>
                <w:szCs w:val="22"/>
              </w:rPr>
            </w:pPr>
            <w:r w:rsidRPr="00684D52">
              <w:rPr>
                <w:sz w:val="22"/>
                <w:szCs w:val="22"/>
              </w:rPr>
              <w:t>pRS405</w:t>
            </w:r>
          </w:p>
        </w:tc>
        <w:tc>
          <w:tcPr>
            <w:tcW w:w="3021" w:type="dxa"/>
          </w:tcPr>
          <w:p w14:paraId="47FBFC98" w14:textId="1B84EEBA" w:rsidR="009F6B13" w:rsidRPr="00684D52" w:rsidRDefault="009F6B13" w:rsidP="009F6B13">
            <w:pPr>
              <w:rPr>
                <w:sz w:val="22"/>
                <w:szCs w:val="22"/>
              </w:rPr>
            </w:pPr>
            <w:r w:rsidRPr="00684D52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9F6B13" w:rsidRPr="00684D52" w14:paraId="395FB1B6" w14:textId="77777777" w:rsidTr="009F6B13">
        <w:tc>
          <w:tcPr>
            <w:tcW w:w="3256" w:type="dxa"/>
          </w:tcPr>
          <w:p w14:paraId="2C91E17C" w14:textId="5472CC53" w:rsidR="009F6B13" w:rsidRPr="00684D52" w:rsidRDefault="009F6B13" w:rsidP="009F6B13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>MON1pr-MON1 W406A-MON1term</w:t>
            </w:r>
          </w:p>
        </w:tc>
        <w:tc>
          <w:tcPr>
            <w:tcW w:w="2785" w:type="dxa"/>
          </w:tcPr>
          <w:p w14:paraId="73840EBC" w14:textId="7A1E4E9A" w:rsidR="009F6B13" w:rsidRPr="00684D52" w:rsidRDefault="009F6B13" w:rsidP="009F6B13">
            <w:pPr>
              <w:rPr>
                <w:sz w:val="22"/>
                <w:szCs w:val="22"/>
              </w:rPr>
            </w:pPr>
            <w:r w:rsidRPr="00684D52">
              <w:rPr>
                <w:sz w:val="22"/>
                <w:szCs w:val="22"/>
              </w:rPr>
              <w:t>pRS405</w:t>
            </w:r>
          </w:p>
        </w:tc>
        <w:tc>
          <w:tcPr>
            <w:tcW w:w="3021" w:type="dxa"/>
          </w:tcPr>
          <w:p w14:paraId="2C364772" w14:textId="4464B2B0" w:rsidR="009F6B13" w:rsidRPr="00684D52" w:rsidRDefault="009F6B13" w:rsidP="009F6B13">
            <w:pPr>
              <w:rPr>
                <w:sz w:val="22"/>
                <w:szCs w:val="22"/>
              </w:rPr>
            </w:pPr>
            <w:r w:rsidRPr="00684D52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9F6B13" w:rsidRPr="00684D52" w14:paraId="50784492" w14:textId="77777777" w:rsidTr="009F6B13">
        <w:tc>
          <w:tcPr>
            <w:tcW w:w="3256" w:type="dxa"/>
          </w:tcPr>
          <w:p w14:paraId="5CB86DDA" w14:textId="0A92B54B" w:rsidR="009F6B13" w:rsidRPr="00684D52" w:rsidRDefault="009F6B13" w:rsidP="009F6B13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>MON1pr-MON1 W406K-MON1term</w:t>
            </w:r>
          </w:p>
        </w:tc>
        <w:tc>
          <w:tcPr>
            <w:tcW w:w="2785" w:type="dxa"/>
          </w:tcPr>
          <w:p w14:paraId="2A5B2AA0" w14:textId="7308B675" w:rsidR="009F6B13" w:rsidRPr="00684D52" w:rsidRDefault="009F6B13" w:rsidP="009F6B13">
            <w:pPr>
              <w:rPr>
                <w:sz w:val="22"/>
                <w:szCs w:val="22"/>
              </w:rPr>
            </w:pPr>
            <w:r w:rsidRPr="00684D52">
              <w:rPr>
                <w:sz w:val="22"/>
                <w:szCs w:val="22"/>
              </w:rPr>
              <w:t>pRS405</w:t>
            </w:r>
          </w:p>
        </w:tc>
        <w:tc>
          <w:tcPr>
            <w:tcW w:w="3021" w:type="dxa"/>
          </w:tcPr>
          <w:p w14:paraId="067EFB38" w14:textId="59D25A73" w:rsidR="009F6B13" w:rsidRPr="00684D52" w:rsidRDefault="009F6B13" w:rsidP="009F6B13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9F6B13" w:rsidRPr="00684D52" w14:paraId="378F90B6" w14:textId="77777777" w:rsidTr="009F6B13">
        <w:tc>
          <w:tcPr>
            <w:tcW w:w="3256" w:type="dxa"/>
          </w:tcPr>
          <w:p w14:paraId="2977E63A" w14:textId="0DAD37E5" w:rsidR="009F6B13" w:rsidRPr="00684D52" w:rsidRDefault="009F6B13" w:rsidP="009F6B13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>MON1pr-MON1 L95A L96A-MON1term</w:t>
            </w:r>
          </w:p>
        </w:tc>
        <w:tc>
          <w:tcPr>
            <w:tcW w:w="2785" w:type="dxa"/>
          </w:tcPr>
          <w:p w14:paraId="77C80E1E" w14:textId="7053E0FE" w:rsidR="009F6B13" w:rsidRPr="00684D52" w:rsidRDefault="009F6B13" w:rsidP="009F6B13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</w:rPr>
              <w:t>pRS405</w:t>
            </w:r>
          </w:p>
        </w:tc>
        <w:tc>
          <w:tcPr>
            <w:tcW w:w="3021" w:type="dxa"/>
          </w:tcPr>
          <w:p w14:paraId="50D286F0" w14:textId="1B019886" w:rsidR="009F6B13" w:rsidRPr="00684D52" w:rsidRDefault="009F6B13" w:rsidP="009F6B13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9F6B13" w:rsidRPr="00684D52" w14:paraId="57DEE52B" w14:textId="77777777" w:rsidTr="009F6B13">
        <w:tc>
          <w:tcPr>
            <w:tcW w:w="3256" w:type="dxa"/>
          </w:tcPr>
          <w:p w14:paraId="7606CB93" w14:textId="24850D84" w:rsidR="009F6B13" w:rsidRPr="00684D52" w:rsidRDefault="009F6B13" w:rsidP="009F6B13">
            <w:pPr>
              <w:rPr>
                <w:sz w:val="22"/>
                <w:szCs w:val="22"/>
              </w:rPr>
            </w:pPr>
            <w:r w:rsidRPr="00684D52">
              <w:rPr>
                <w:sz w:val="22"/>
                <w:szCs w:val="22"/>
                <w:lang w:val="en-US"/>
              </w:rPr>
              <w:t>GAL1pr-MON1</w:t>
            </w:r>
          </w:p>
        </w:tc>
        <w:tc>
          <w:tcPr>
            <w:tcW w:w="2785" w:type="dxa"/>
          </w:tcPr>
          <w:p w14:paraId="7DBCB7C4" w14:textId="66EDBB93" w:rsidR="009F6B13" w:rsidRPr="00684D52" w:rsidRDefault="009F6B13" w:rsidP="009F6B13">
            <w:pPr>
              <w:rPr>
                <w:sz w:val="22"/>
                <w:szCs w:val="22"/>
              </w:rPr>
            </w:pPr>
            <w:r w:rsidRPr="00684D52">
              <w:rPr>
                <w:sz w:val="22"/>
                <w:szCs w:val="22"/>
                <w:lang w:val="en-US"/>
              </w:rPr>
              <w:t>pRS406</w:t>
            </w:r>
          </w:p>
        </w:tc>
        <w:tc>
          <w:tcPr>
            <w:tcW w:w="3021" w:type="dxa"/>
          </w:tcPr>
          <w:p w14:paraId="4BE2D3A9" w14:textId="7D5D2680" w:rsidR="009F6B13" w:rsidRPr="00684D52" w:rsidRDefault="009F6B13" w:rsidP="009F6B13">
            <w:pPr>
              <w:rPr>
                <w:sz w:val="22"/>
                <w:szCs w:val="22"/>
              </w:rPr>
            </w:pPr>
            <w:r w:rsidRPr="00684D52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9F6B13" w:rsidRPr="00684D52" w14:paraId="0802E6F2" w14:textId="77777777" w:rsidTr="009F6B13">
        <w:tc>
          <w:tcPr>
            <w:tcW w:w="3256" w:type="dxa"/>
          </w:tcPr>
          <w:p w14:paraId="1D604AA4" w14:textId="4B08C642" w:rsidR="009F6B13" w:rsidRPr="00684D52" w:rsidRDefault="009F6B13" w:rsidP="009F6B13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>GAL1pr-MON1 W406A</w:t>
            </w:r>
          </w:p>
        </w:tc>
        <w:tc>
          <w:tcPr>
            <w:tcW w:w="2785" w:type="dxa"/>
          </w:tcPr>
          <w:p w14:paraId="121C3EF0" w14:textId="70B3A0EA" w:rsidR="009F6B13" w:rsidRPr="00684D52" w:rsidRDefault="009F6B13" w:rsidP="009F6B13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>pRS406</w:t>
            </w:r>
          </w:p>
        </w:tc>
        <w:tc>
          <w:tcPr>
            <w:tcW w:w="3021" w:type="dxa"/>
          </w:tcPr>
          <w:p w14:paraId="60A729FE" w14:textId="15E0F179" w:rsidR="009F6B13" w:rsidRPr="00684D52" w:rsidRDefault="009F6B13" w:rsidP="009F6B13">
            <w:pPr>
              <w:rPr>
                <w:sz w:val="22"/>
                <w:szCs w:val="22"/>
                <w:lang w:val="en-US"/>
              </w:rPr>
            </w:pPr>
            <w:r w:rsidRPr="00684D52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9F6B13" w:rsidRPr="00684D52" w14:paraId="58E6C5E7" w14:textId="77777777" w:rsidTr="009F6B13">
        <w:tc>
          <w:tcPr>
            <w:tcW w:w="3256" w:type="dxa"/>
          </w:tcPr>
          <w:p w14:paraId="7F2BE401" w14:textId="1656BB10" w:rsidR="009F6B13" w:rsidRPr="00684D52" w:rsidRDefault="009F6B13" w:rsidP="009F6B13">
            <w:pPr>
              <w:rPr>
                <w:sz w:val="22"/>
                <w:szCs w:val="22"/>
              </w:rPr>
            </w:pPr>
            <w:r w:rsidRPr="00684D52">
              <w:rPr>
                <w:sz w:val="22"/>
                <w:szCs w:val="22"/>
                <w:lang w:val="en-US"/>
              </w:rPr>
              <w:t>GAL1pr-MON1 L95A L96A</w:t>
            </w:r>
          </w:p>
        </w:tc>
        <w:tc>
          <w:tcPr>
            <w:tcW w:w="2785" w:type="dxa"/>
          </w:tcPr>
          <w:p w14:paraId="51D6F4DF" w14:textId="43861B29" w:rsidR="009F6B13" w:rsidRPr="00684D52" w:rsidRDefault="009F6B13" w:rsidP="009F6B13">
            <w:pPr>
              <w:rPr>
                <w:sz w:val="22"/>
                <w:szCs w:val="22"/>
              </w:rPr>
            </w:pPr>
            <w:r w:rsidRPr="00684D52">
              <w:rPr>
                <w:sz w:val="22"/>
                <w:szCs w:val="22"/>
                <w:lang w:val="en-US"/>
              </w:rPr>
              <w:t>pRS406</w:t>
            </w:r>
          </w:p>
        </w:tc>
        <w:tc>
          <w:tcPr>
            <w:tcW w:w="3021" w:type="dxa"/>
          </w:tcPr>
          <w:p w14:paraId="3E7CE840" w14:textId="6CD2846B" w:rsidR="009F6B13" w:rsidRPr="00684D52" w:rsidRDefault="009F6B13" w:rsidP="009F6B13">
            <w:pPr>
              <w:rPr>
                <w:sz w:val="22"/>
                <w:szCs w:val="22"/>
              </w:rPr>
            </w:pPr>
            <w:r w:rsidRPr="00684D52">
              <w:rPr>
                <w:sz w:val="22"/>
                <w:szCs w:val="22"/>
                <w:lang w:val="en-US"/>
              </w:rPr>
              <w:t>This study</w:t>
            </w:r>
          </w:p>
        </w:tc>
      </w:tr>
    </w:tbl>
    <w:p w14:paraId="152A6298" w14:textId="161522DC" w:rsidR="00BA3862" w:rsidRPr="00A14EF5" w:rsidRDefault="00BA3862">
      <w:pPr>
        <w:rPr>
          <w:b/>
          <w:bCs/>
          <w:sz w:val="28"/>
          <w:szCs w:val="28"/>
          <w:lang w:val="en-US"/>
        </w:rPr>
      </w:pPr>
    </w:p>
    <w:p w14:paraId="345F305C" w14:textId="4F945CC1" w:rsidR="00BA3862" w:rsidRPr="00A14EF5" w:rsidRDefault="00BA3862">
      <w:pPr>
        <w:rPr>
          <w:b/>
          <w:bCs/>
          <w:sz w:val="28"/>
          <w:szCs w:val="28"/>
          <w:lang w:val="en-US"/>
        </w:rPr>
      </w:pPr>
    </w:p>
    <w:sectPr w:rsidR="00BA3862" w:rsidRPr="00A14EF5" w:rsidSect="00183CD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F8E8D" w14:textId="77777777" w:rsidR="00E230B8" w:rsidRDefault="00E230B8" w:rsidP="008D4E6E">
      <w:pPr>
        <w:spacing w:after="0" w:line="240" w:lineRule="auto"/>
      </w:pPr>
      <w:r>
        <w:separator/>
      </w:r>
    </w:p>
  </w:endnote>
  <w:endnote w:type="continuationSeparator" w:id="0">
    <w:p w14:paraId="3C2A3B64" w14:textId="77777777" w:rsidR="00E230B8" w:rsidRDefault="00E230B8" w:rsidP="008D4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MS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7835840"/>
      <w:docPartObj>
        <w:docPartGallery w:val="Page Numbers (Bottom of Page)"/>
        <w:docPartUnique/>
      </w:docPartObj>
    </w:sdtPr>
    <w:sdtContent>
      <w:p w14:paraId="768E1EB4" w14:textId="0B0A15BF" w:rsidR="00D85655" w:rsidRDefault="00D8565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18F5">
          <w:rPr>
            <w:noProof/>
          </w:rPr>
          <w:t>1</w:t>
        </w:r>
        <w:r>
          <w:fldChar w:fldCharType="end"/>
        </w:r>
      </w:p>
    </w:sdtContent>
  </w:sdt>
  <w:p w14:paraId="3BAC0FD2" w14:textId="77777777" w:rsidR="00D85655" w:rsidRDefault="00D856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28B00" w14:textId="77777777" w:rsidR="00E230B8" w:rsidRDefault="00E230B8" w:rsidP="008D4E6E">
      <w:pPr>
        <w:spacing w:after="0" w:line="240" w:lineRule="auto"/>
      </w:pPr>
      <w:r>
        <w:separator/>
      </w:r>
    </w:p>
  </w:footnote>
  <w:footnote w:type="continuationSeparator" w:id="0">
    <w:p w14:paraId="08F496FE" w14:textId="77777777" w:rsidR="00E230B8" w:rsidRDefault="00E230B8" w:rsidP="008D4E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E21A05"/>
    <w:multiLevelType w:val="hybridMultilevel"/>
    <w:tmpl w:val="8D2C70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4554F2"/>
    <w:multiLevelType w:val="hybridMultilevel"/>
    <w:tmpl w:val="CD54C8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4B6056"/>
    <w:multiLevelType w:val="hybridMultilevel"/>
    <w:tmpl w:val="21C04B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815EFE"/>
    <w:multiLevelType w:val="hybridMultilevel"/>
    <w:tmpl w:val="18F6D7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2E4863"/>
    <w:multiLevelType w:val="hybridMultilevel"/>
    <w:tmpl w:val="5C0A7F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471EA2"/>
    <w:multiLevelType w:val="hybridMultilevel"/>
    <w:tmpl w:val="B658BD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7029A0"/>
    <w:multiLevelType w:val="hybridMultilevel"/>
    <w:tmpl w:val="243467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735846"/>
    <w:multiLevelType w:val="hybridMultilevel"/>
    <w:tmpl w:val="01C67B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F35645"/>
    <w:multiLevelType w:val="hybridMultilevel"/>
    <w:tmpl w:val="B122F43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DEE172B"/>
    <w:multiLevelType w:val="hybridMultilevel"/>
    <w:tmpl w:val="956AA4E6"/>
    <w:lvl w:ilvl="0" w:tplc="4ABA3B1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8F7368"/>
    <w:multiLevelType w:val="hybridMultilevel"/>
    <w:tmpl w:val="4192FD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397153"/>
    <w:multiLevelType w:val="hybridMultilevel"/>
    <w:tmpl w:val="0B52844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07721103">
    <w:abstractNumId w:val="0"/>
  </w:num>
  <w:num w:numId="2" w16cid:durableId="774715478">
    <w:abstractNumId w:val="11"/>
  </w:num>
  <w:num w:numId="3" w16cid:durableId="823663894">
    <w:abstractNumId w:val="8"/>
  </w:num>
  <w:num w:numId="4" w16cid:durableId="403071081">
    <w:abstractNumId w:val="4"/>
  </w:num>
  <w:num w:numId="5" w16cid:durableId="1899438047">
    <w:abstractNumId w:val="9"/>
  </w:num>
  <w:num w:numId="6" w16cid:durableId="637496965">
    <w:abstractNumId w:val="3"/>
  </w:num>
  <w:num w:numId="7" w16cid:durableId="454099828">
    <w:abstractNumId w:val="6"/>
  </w:num>
  <w:num w:numId="8" w16cid:durableId="691953310">
    <w:abstractNumId w:val="1"/>
  </w:num>
  <w:num w:numId="9" w16cid:durableId="968121236">
    <w:abstractNumId w:val="10"/>
  </w:num>
  <w:num w:numId="10" w16cid:durableId="69937109">
    <w:abstractNumId w:val="7"/>
  </w:num>
  <w:num w:numId="11" w16cid:durableId="122045809">
    <w:abstractNumId w:val="2"/>
  </w:num>
  <w:num w:numId="12" w16cid:durableId="16287745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ddv2tvu0525zeaatuvw5zrz9a0v9xdap2r&quot;&gt;Masterthesis-Converted&lt;record-ids&gt;&lt;item&gt;6&lt;/item&gt;&lt;item&gt;51&lt;/item&gt;&lt;item&gt;138&lt;/item&gt;&lt;item&gt;165&lt;/item&gt;&lt;item&gt;313&lt;/item&gt;&lt;item&gt;512&lt;/item&gt;&lt;item&gt;613&lt;/item&gt;&lt;item&gt;614&lt;/item&gt;&lt;item&gt;615&lt;/item&gt;&lt;/record-ids&gt;&lt;/item&gt;&lt;/Libraries&gt;"/>
  </w:docVars>
  <w:rsids>
    <w:rsidRoot w:val="005169C2"/>
    <w:rsid w:val="00000452"/>
    <w:rsid w:val="0000352C"/>
    <w:rsid w:val="0000414E"/>
    <w:rsid w:val="000072AE"/>
    <w:rsid w:val="000126EE"/>
    <w:rsid w:val="000144E0"/>
    <w:rsid w:val="000146D0"/>
    <w:rsid w:val="00030F79"/>
    <w:rsid w:val="00043435"/>
    <w:rsid w:val="00045BE4"/>
    <w:rsid w:val="00046C7A"/>
    <w:rsid w:val="000550B5"/>
    <w:rsid w:val="00055F9E"/>
    <w:rsid w:val="00060892"/>
    <w:rsid w:val="00060F26"/>
    <w:rsid w:val="00090B5E"/>
    <w:rsid w:val="0009163A"/>
    <w:rsid w:val="00097FC6"/>
    <w:rsid w:val="000A3070"/>
    <w:rsid w:val="000A316C"/>
    <w:rsid w:val="000A57F1"/>
    <w:rsid w:val="000B4E6C"/>
    <w:rsid w:val="000C5293"/>
    <w:rsid w:val="000C792E"/>
    <w:rsid w:val="00101845"/>
    <w:rsid w:val="00115E38"/>
    <w:rsid w:val="00137D39"/>
    <w:rsid w:val="00142B76"/>
    <w:rsid w:val="001554E7"/>
    <w:rsid w:val="00155D2B"/>
    <w:rsid w:val="001560CC"/>
    <w:rsid w:val="00160E98"/>
    <w:rsid w:val="0016401E"/>
    <w:rsid w:val="00177978"/>
    <w:rsid w:val="00183CD8"/>
    <w:rsid w:val="00190F57"/>
    <w:rsid w:val="00192054"/>
    <w:rsid w:val="001A1688"/>
    <w:rsid w:val="001B5035"/>
    <w:rsid w:val="001C3277"/>
    <w:rsid w:val="001C5C2A"/>
    <w:rsid w:val="001E35B0"/>
    <w:rsid w:val="001E564F"/>
    <w:rsid w:val="00206E9E"/>
    <w:rsid w:val="00221E2E"/>
    <w:rsid w:val="00231353"/>
    <w:rsid w:val="002429CC"/>
    <w:rsid w:val="00247425"/>
    <w:rsid w:val="00250DAB"/>
    <w:rsid w:val="00253AE4"/>
    <w:rsid w:val="00256707"/>
    <w:rsid w:val="002666C2"/>
    <w:rsid w:val="00272946"/>
    <w:rsid w:val="002747AB"/>
    <w:rsid w:val="00287B68"/>
    <w:rsid w:val="00291898"/>
    <w:rsid w:val="00292104"/>
    <w:rsid w:val="00294DB9"/>
    <w:rsid w:val="002A060A"/>
    <w:rsid w:val="002B64A6"/>
    <w:rsid w:val="002C148D"/>
    <w:rsid w:val="002C228B"/>
    <w:rsid w:val="002C39F8"/>
    <w:rsid w:val="002C40E0"/>
    <w:rsid w:val="002D329A"/>
    <w:rsid w:val="002D730D"/>
    <w:rsid w:val="002D75AC"/>
    <w:rsid w:val="002E2EE9"/>
    <w:rsid w:val="002F5F68"/>
    <w:rsid w:val="002F60B5"/>
    <w:rsid w:val="002F6477"/>
    <w:rsid w:val="002F6DA2"/>
    <w:rsid w:val="0030180C"/>
    <w:rsid w:val="00311C93"/>
    <w:rsid w:val="0031616C"/>
    <w:rsid w:val="003177C9"/>
    <w:rsid w:val="0032098A"/>
    <w:rsid w:val="00327650"/>
    <w:rsid w:val="00332580"/>
    <w:rsid w:val="00334598"/>
    <w:rsid w:val="0033593F"/>
    <w:rsid w:val="00343068"/>
    <w:rsid w:val="003536AE"/>
    <w:rsid w:val="003579A0"/>
    <w:rsid w:val="003660E3"/>
    <w:rsid w:val="003664DC"/>
    <w:rsid w:val="00370FDB"/>
    <w:rsid w:val="003770F5"/>
    <w:rsid w:val="003835BE"/>
    <w:rsid w:val="00384542"/>
    <w:rsid w:val="003A4AB1"/>
    <w:rsid w:val="003A5188"/>
    <w:rsid w:val="003C0FAD"/>
    <w:rsid w:val="003C73B9"/>
    <w:rsid w:val="003D213D"/>
    <w:rsid w:val="003F2273"/>
    <w:rsid w:val="003F6B80"/>
    <w:rsid w:val="0040707E"/>
    <w:rsid w:val="0040712E"/>
    <w:rsid w:val="0041288E"/>
    <w:rsid w:val="004139E4"/>
    <w:rsid w:val="004162A2"/>
    <w:rsid w:val="004257DD"/>
    <w:rsid w:val="0043446F"/>
    <w:rsid w:val="004371E6"/>
    <w:rsid w:val="004404B3"/>
    <w:rsid w:val="004541E2"/>
    <w:rsid w:val="004569AE"/>
    <w:rsid w:val="00460394"/>
    <w:rsid w:val="004668A7"/>
    <w:rsid w:val="00470EB8"/>
    <w:rsid w:val="0047226D"/>
    <w:rsid w:val="00475F1F"/>
    <w:rsid w:val="004850B7"/>
    <w:rsid w:val="00486E2E"/>
    <w:rsid w:val="004922E8"/>
    <w:rsid w:val="00492953"/>
    <w:rsid w:val="004A75FF"/>
    <w:rsid w:val="004C6D49"/>
    <w:rsid w:val="004D5653"/>
    <w:rsid w:val="004E0806"/>
    <w:rsid w:val="004E0FD7"/>
    <w:rsid w:val="004F0FF0"/>
    <w:rsid w:val="004F66CC"/>
    <w:rsid w:val="00502714"/>
    <w:rsid w:val="005033BA"/>
    <w:rsid w:val="00505453"/>
    <w:rsid w:val="005114E1"/>
    <w:rsid w:val="00513758"/>
    <w:rsid w:val="00515152"/>
    <w:rsid w:val="005169C2"/>
    <w:rsid w:val="00517B51"/>
    <w:rsid w:val="00526FCC"/>
    <w:rsid w:val="005316BD"/>
    <w:rsid w:val="00535A7C"/>
    <w:rsid w:val="00537648"/>
    <w:rsid w:val="0054567A"/>
    <w:rsid w:val="00546FE1"/>
    <w:rsid w:val="00556D11"/>
    <w:rsid w:val="00561ECD"/>
    <w:rsid w:val="005654A4"/>
    <w:rsid w:val="005655DC"/>
    <w:rsid w:val="00570224"/>
    <w:rsid w:val="00576E8D"/>
    <w:rsid w:val="0058137C"/>
    <w:rsid w:val="00583F4D"/>
    <w:rsid w:val="00594DEB"/>
    <w:rsid w:val="00596AAE"/>
    <w:rsid w:val="005A2893"/>
    <w:rsid w:val="005B7065"/>
    <w:rsid w:val="005C2BA4"/>
    <w:rsid w:val="005D6E07"/>
    <w:rsid w:val="005D6F5D"/>
    <w:rsid w:val="005E75C3"/>
    <w:rsid w:val="005F54F6"/>
    <w:rsid w:val="00601ABF"/>
    <w:rsid w:val="006154D8"/>
    <w:rsid w:val="00617A9F"/>
    <w:rsid w:val="006354A4"/>
    <w:rsid w:val="0065275A"/>
    <w:rsid w:val="00654E77"/>
    <w:rsid w:val="00661E28"/>
    <w:rsid w:val="00662276"/>
    <w:rsid w:val="0066447A"/>
    <w:rsid w:val="006663AD"/>
    <w:rsid w:val="00666C96"/>
    <w:rsid w:val="00675FE8"/>
    <w:rsid w:val="00684D52"/>
    <w:rsid w:val="0069717A"/>
    <w:rsid w:val="006A11AA"/>
    <w:rsid w:val="006C0923"/>
    <w:rsid w:val="006C176F"/>
    <w:rsid w:val="006C3AEB"/>
    <w:rsid w:val="006C54E4"/>
    <w:rsid w:val="006D37D2"/>
    <w:rsid w:val="006D44E7"/>
    <w:rsid w:val="006D6C65"/>
    <w:rsid w:val="006E50D1"/>
    <w:rsid w:val="006F4AC3"/>
    <w:rsid w:val="006F66D1"/>
    <w:rsid w:val="006F713C"/>
    <w:rsid w:val="007045D1"/>
    <w:rsid w:val="007266DB"/>
    <w:rsid w:val="007275EC"/>
    <w:rsid w:val="00727CCB"/>
    <w:rsid w:val="00735E1D"/>
    <w:rsid w:val="00741F22"/>
    <w:rsid w:val="00741FE8"/>
    <w:rsid w:val="007447E2"/>
    <w:rsid w:val="007533E4"/>
    <w:rsid w:val="00757977"/>
    <w:rsid w:val="00773AE6"/>
    <w:rsid w:val="007755E4"/>
    <w:rsid w:val="00776AC1"/>
    <w:rsid w:val="00790A49"/>
    <w:rsid w:val="00794909"/>
    <w:rsid w:val="007A7345"/>
    <w:rsid w:val="007B0686"/>
    <w:rsid w:val="007B1643"/>
    <w:rsid w:val="007B274A"/>
    <w:rsid w:val="007D1F4E"/>
    <w:rsid w:val="007E1BA9"/>
    <w:rsid w:val="007F0307"/>
    <w:rsid w:val="007F5D52"/>
    <w:rsid w:val="007F695E"/>
    <w:rsid w:val="008108A7"/>
    <w:rsid w:val="00815427"/>
    <w:rsid w:val="00815725"/>
    <w:rsid w:val="00815877"/>
    <w:rsid w:val="00823A38"/>
    <w:rsid w:val="00831107"/>
    <w:rsid w:val="00833C03"/>
    <w:rsid w:val="00837AF2"/>
    <w:rsid w:val="00840045"/>
    <w:rsid w:val="008468E1"/>
    <w:rsid w:val="008638CA"/>
    <w:rsid w:val="00863AF2"/>
    <w:rsid w:val="00866FEE"/>
    <w:rsid w:val="0087261E"/>
    <w:rsid w:val="00874EE4"/>
    <w:rsid w:val="0087582A"/>
    <w:rsid w:val="00895620"/>
    <w:rsid w:val="008A08BC"/>
    <w:rsid w:val="008A5203"/>
    <w:rsid w:val="008A5FFF"/>
    <w:rsid w:val="008A65A5"/>
    <w:rsid w:val="008B1833"/>
    <w:rsid w:val="008C1387"/>
    <w:rsid w:val="008C7F3F"/>
    <w:rsid w:val="008D1375"/>
    <w:rsid w:val="008D3E50"/>
    <w:rsid w:val="008D4E6E"/>
    <w:rsid w:val="008D5998"/>
    <w:rsid w:val="008E4906"/>
    <w:rsid w:val="008F0E63"/>
    <w:rsid w:val="008F37EF"/>
    <w:rsid w:val="008F42D9"/>
    <w:rsid w:val="008F51DF"/>
    <w:rsid w:val="008F6D3A"/>
    <w:rsid w:val="00900778"/>
    <w:rsid w:val="009007DB"/>
    <w:rsid w:val="00912171"/>
    <w:rsid w:val="009206F1"/>
    <w:rsid w:val="00926621"/>
    <w:rsid w:val="009404DE"/>
    <w:rsid w:val="0094669B"/>
    <w:rsid w:val="00952975"/>
    <w:rsid w:val="009657D5"/>
    <w:rsid w:val="009703F3"/>
    <w:rsid w:val="009718F5"/>
    <w:rsid w:val="009736AD"/>
    <w:rsid w:val="00976B4E"/>
    <w:rsid w:val="009A65D0"/>
    <w:rsid w:val="009B069D"/>
    <w:rsid w:val="009C5B1A"/>
    <w:rsid w:val="009C5F6A"/>
    <w:rsid w:val="009C7D65"/>
    <w:rsid w:val="009D6F6F"/>
    <w:rsid w:val="009E06A1"/>
    <w:rsid w:val="009F219E"/>
    <w:rsid w:val="009F316A"/>
    <w:rsid w:val="009F3D54"/>
    <w:rsid w:val="009F6B13"/>
    <w:rsid w:val="00A0720D"/>
    <w:rsid w:val="00A14D07"/>
    <w:rsid w:val="00A14EF5"/>
    <w:rsid w:val="00A24966"/>
    <w:rsid w:val="00A27E0D"/>
    <w:rsid w:val="00A463BE"/>
    <w:rsid w:val="00A51ACE"/>
    <w:rsid w:val="00A5283F"/>
    <w:rsid w:val="00A53BDB"/>
    <w:rsid w:val="00A657CD"/>
    <w:rsid w:val="00A6782E"/>
    <w:rsid w:val="00A70E9A"/>
    <w:rsid w:val="00A826F8"/>
    <w:rsid w:val="00A849A2"/>
    <w:rsid w:val="00A91870"/>
    <w:rsid w:val="00A9535A"/>
    <w:rsid w:val="00AA34CB"/>
    <w:rsid w:val="00AA37DD"/>
    <w:rsid w:val="00AA7B6E"/>
    <w:rsid w:val="00AB6217"/>
    <w:rsid w:val="00AC3E31"/>
    <w:rsid w:val="00AC590F"/>
    <w:rsid w:val="00AC7F2E"/>
    <w:rsid w:val="00AD06C8"/>
    <w:rsid w:val="00AD2E2E"/>
    <w:rsid w:val="00AD4CAA"/>
    <w:rsid w:val="00AD7C3E"/>
    <w:rsid w:val="00AE6C2B"/>
    <w:rsid w:val="00AE7C33"/>
    <w:rsid w:val="00AF4332"/>
    <w:rsid w:val="00AF5537"/>
    <w:rsid w:val="00B07CE6"/>
    <w:rsid w:val="00B10DE0"/>
    <w:rsid w:val="00B24DD1"/>
    <w:rsid w:val="00B435E5"/>
    <w:rsid w:val="00B44105"/>
    <w:rsid w:val="00B5100B"/>
    <w:rsid w:val="00B61EE3"/>
    <w:rsid w:val="00B76BAA"/>
    <w:rsid w:val="00B82C5A"/>
    <w:rsid w:val="00B836CE"/>
    <w:rsid w:val="00B84738"/>
    <w:rsid w:val="00B85957"/>
    <w:rsid w:val="00B86597"/>
    <w:rsid w:val="00BA3862"/>
    <w:rsid w:val="00BA7DBB"/>
    <w:rsid w:val="00BB56BC"/>
    <w:rsid w:val="00BB73BF"/>
    <w:rsid w:val="00BB7D45"/>
    <w:rsid w:val="00BD0406"/>
    <w:rsid w:val="00BD6DF6"/>
    <w:rsid w:val="00BE3554"/>
    <w:rsid w:val="00BE7549"/>
    <w:rsid w:val="00C01F38"/>
    <w:rsid w:val="00C0620C"/>
    <w:rsid w:val="00C07524"/>
    <w:rsid w:val="00C1514C"/>
    <w:rsid w:val="00C15C85"/>
    <w:rsid w:val="00C271FB"/>
    <w:rsid w:val="00C33405"/>
    <w:rsid w:val="00C35718"/>
    <w:rsid w:val="00C37826"/>
    <w:rsid w:val="00C37B6B"/>
    <w:rsid w:val="00C40B4C"/>
    <w:rsid w:val="00C411F0"/>
    <w:rsid w:val="00C452D4"/>
    <w:rsid w:val="00C472A1"/>
    <w:rsid w:val="00C54C89"/>
    <w:rsid w:val="00C5712C"/>
    <w:rsid w:val="00C64D6F"/>
    <w:rsid w:val="00C65D97"/>
    <w:rsid w:val="00C73F35"/>
    <w:rsid w:val="00C80FC8"/>
    <w:rsid w:val="00C82BA9"/>
    <w:rsid w:val="00C83D9D"/>
    <w:rsid w:val="00C85DF2"/>
    <w:rsid w:val="00C8635E"/>
    <w:rsid w:val="00C877C0"/>
    <w:rsid w:val="00C87854"/>
    <w:rsid w:val="00C9034D"/>
    <w:rsid w:val="00CA3C74"/>
    <w:rsid w:val="00CA41D7"/>
    <w:rsid w:val="00CC0771"/>
    <w:rsid w:val="00CC2120"/>
    <w:rsid w:val="00CC3F50"/>
    <w:rsid w:val="00CC6561"/>
    <w:rsid w:val="00CD6A9C"/>
    <w:rsid w:val="00CE5673"/>
    <w:rsid w:val="00CF0E13"/>
    <w:rsid w:val="00CF5530"/>
    <w:rsid w:val="00D013B9"/>
    <w:rsid w:val="00D07751"/>
    <w:rsid w:val="00D1245E"/>
    <w:rsid w:val="00D178A0"/>
    <w:rsid w:val="00D22B26"/>
    <w:rsid w:val="00D243C0"/>
    <w:rsid w:val="00D300F0"/>
    <w:rsid w:val="00D312F7"/>
    <w:rsid w:val="00D32855"/>
    <w:rsid w:val="00D33AA9"/>
    <w:rsid w:val="00D42AF0"/>
    <w:rsid w:val="00D43183"/>
    <w:rsid w:val="00D6500B"/>
    <w:rsid w:val="00D82921"/>
    <w:rsid w:val="00D85655"/>
    <w:rsid w:val="00D93636"/>
    <w:rsid w:val="00DA006F"/>
    <w:rsid w:val="00DF03CB"/>
    <w:rsid w:val="00DF42F3"/>
    <w:rsid w:val="00DF486C"/>
    <w:rsid w:val="00DF54B7"/>
    <w:rsid w:val="00E0742E"/>
    <w:rsid w:val="00E230B8"/>
    <w:rsid w:val="00E35405"/>
    <w:rsid w:val="00E42622"/>
    <w:rsid w:val="00E43F57"/>
    <w:rsid w:val="00E55591"/>
    <w:rsid w:val="00E623D2"/>
    <w:rsid w:val="00E6655E"/>
    <w:rsid w:val="00E6793A"/>
    <w:rsid w:val="00E7415E"/>
    <w:rsid w:val="00E77001"/>
    <w:rsid w:val="00E97464"/>
    <w:rsid w:val="00EA3EBE"/>
    <w:rsid w:val="00EA5CE9"/>
    <w:rsid w:val="00EA6065"/>
    <w:rsid w:val="00EC37BE"/>
    <w:rsid w:val="00EC5E71"/>
    <w:rsid w:val="00ED2C9D"/>
    <w:rsid w:val="00EE3172"/>
    <w:rsid w:val="00EE343A"/>
    <w:rsid w:val="00EE3C26"/>
    <w:rsid w:val="00EE7E3E"/>
    <w:rsid w:val="00EF6E09"/>
    <w:rsid w:val="00EF7E74"/>
    <w:rsid w:val="00F06315"/>
    <w:rsid w:val="00F1147D"/>
    <w:rsid w:val="00F135AE"/>
    <w:rsid w:val="00F167F1"/>
    <w:rsid w:val="00F3478E"/>
    <w:rsid w:val="00F460C7"/>
    <w:rsid w:val="00F474BB"/>
    <w:rsid w:val="00F531C6"/>
    <w:rsid w:val="00F54E41"/>
    <w:rsid w:val="00F643B7"/>
    <w:rsid w:val="00F65B95"/>
    <w:rsid w:val="00F728F2"/>
    <w:rsid w:val="00F914FD"/>
    <w:rsid w:val="00F92068"/>
    <w:rsid w:val="00F930C9"/>
    <w:rsid w:val="00F93E0A"/>
    <w:rsid w:val="00FA4985"/>
    <w:rsid w:val="00FB2304"/>
    <w:rsid w:val="00FB3D73"/>
    <w:rsid w:val="00FB4DAB"/>
    <w:rsid w:val="00FB6075"/>
    <w:rsid w:val="00FB6D4B"/>
    <w:rsid w:val="00FC5C8B"/>
    <w:rsid w:val="00FC7CE0"/>
    <w:rsid w:val="00FD7D44"/>
    <w:rsid w:val="00FE0D3D"/>
    <w:rsid w:val="00FE137A"/>
    <w:rsid w:val="00FF3E7C"/>
    <w:rsid w:val="00FF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F9EA537"/>
  <w15:chartTrackingRefBased/>
  <w15:docId w15:val="{141E1899-92E6-40E7-B7C3-492F9B16E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C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A307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3070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307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3070"/>
    <w:rPr>
      <w:noProof/>
      <w:lang w:val="en-US"/>
    </w:rPr>
  </w:style>
  <w:style w:type="table" w:styleId="TableGrid">
    <w:name w:val="Table Grid"/>
    <w:basedOn w:val="TableNormal"/>
    <w:uiPriority w:val="39"/>
    <w:rsid w:val="006622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157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gkelc">
    <w:name w:val="hgkelc"/>
    <w:basedOn w:val="DefaultParagraphFont"/>
    <w:rsid w:val="00A70E9A"/>
  </w:style>
  <w:style w:type="paragraph" w:customStyle="1" w:styleId="Default">
    <w:name w:val="Default"/>
    <w:rsid w:val="003018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</w:rPr>
  </w:style>
  <w:style w:type="paragraph" w:styleId="ListParagraph">
    <w:name w:val="List Paragraph"/>
    <w:basedOn w:val="Normal"/>
    <w:uiPriority w:val="34"/>
    <w:qFormat/>
    <w:rsid w:val="005A289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D4E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E6E"/>
  </w:style>
  <w:style w:type="paragraph" w:styleId="Footer">
    <w:name w:val="footer"/>
    <w:basedOn w:val="Normal"/>
    <w:link w:val="FooterChar"/>
    <w:uiPriority w:val="99"/>
    <w:unhideWhenUsed/>
    <w:rsid w:val="008D4E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E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6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3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9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40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5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13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23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74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235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40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9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B0FFB1-9254-49CB-BE17-48A2E973C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Christin Borchers</dc:creator>
  <cp:keywords/>
  <dc:description/>
  <cp:lastModifiedBy>Christian Ungermann</cp:lastModifiedBy>
  <cp:revision>3</cp:revision>
  <dcterms:created xsi:type="dcterms:W3CDTF">2023-01-25T07:35:00Z</dcterms:created>
  <dcterms:modified xsi:type="dcterms:W3CDTF">2023-02-07T10:45:00Z</dcterms:modified>
</cp:coreProperties>
</file>